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Verdana" w:ascii="Verdana" w:hAnsi="Verdana"/>
          <w:b/>
          <w:szCs w:val="20"/>
        </w:rPr>
        <w:t>Table S8. Primers for RT-PCR.</w:t>
      </w:r>
    </w:p>
    <w:tbl>
      <w:tblPr>
        <w:tblW w:w="90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3821"/>
        <w:gridCol w:w="3870"/>
      </w:tblGrid>
      <w:tr>
        <w:trPr>
          <w:trHeight w:val="260" w:hRule="atLeast"/>
        </w:trPr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ene</w:t>
            </w:r>
          </w:p>
        </w:tc>
        <w:tc>
          <w:tcPr>
            <w:tcW w:w="3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Forward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Reverse</w:t>
            </w:r>
          </w:p>
        </w:tc>
      </w:tr>
      <w:tr>
        <w:trPr>
          <w:trHeight w:val="260" w:hRule="atLeast"/>
        </w:trPr>
        <w:tc>
          <w:tcPr>
            <w:tcW w:w="1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invected</w:t>
            </w:r>
          </w:p>
        </w:tc>
        <w:tc>
          <w:tcPr>
            <w:tcW w:w="3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TTGGTCGGCGGTTCGTAACAGC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TGGGTTGGGTGATAAACTTGTCG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engraile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TTCCACAATCAGACGCACAC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GTATCATCCACATCCACATCAATG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Abd-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TCCGCAAACAAGAAGACACACTC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GTATCAAAGGACACGACACGACG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HLHm</w:t>
            </w:r>
            <w:r>
              <w:rPr>
                <w:rFonts w:cs="Symbol" w:ascii="Symbol" w:hAnsi="Symbol"/>
                <w:i/>
                <w:szCs w:val="20"/>
              </w:rPr>
              <w:t>g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ATCAACAAGTGCCTGGACGAG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CAAATGGGTGACGGTAAGTTC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HLHm</w:t>
            </w:r>
            <w:r>
              <w:rPr>
                <w:rFonts w:cs="Symbol" w:ascii="Symbol" w:hAnsi="Symbol"/>
                <w:i/>
                <w:szCs w:val="20"/>
              </w:rPr>
              <w:t>d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CAAATGGGTGACGGTAAGTT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TCCTTGAGTTCGTCCAGATACAGG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HLHm</w:t>
            </w:r>
            <w:r>
              <w:rPr>
                <w:rFonts w:cs="Symbol" w:ascii="Symbol" w:hAnsi="Symbol"/>
                <w:i/>
                <w:szCs w:val="20"/>
              </w:rPr>
              <w:t>b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ACAGAGTCTCCGAGTCCGAAT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CAGAACCATTTTGTTGTAGTTTGG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m</w:t>
            </w:r>
            <w:r>
              <w:rPr>
                <w:rFonts w:cs="Symbol" w:ascii="Symbol" w:hAnsi="Symbol"/>
                <w:i/>
                <w:szCs w:val="20"/>
              </w:rPr>
              <w:t>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GAGGACGAGGAGGATGTCTATG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ACTGGCTGAAGGTTGGTGGTC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m1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GAACGCATTCGTCTGTAAAAAC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TGGGGCAAAAAGTTGGACAAGC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m2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AAGTCAACGCCAGAGGAGTCTAT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GCTGCTAATCAATGTGGGTGTG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HLHm3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GGGAGTAGTGGCTGGTGTTGG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TCATCGGTTTGCTGTGTCTGC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m4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CCGTTCCCGTTCACTTCGTC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TAGCGATGGCGTTGGAGGTGCTG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HLHm5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TTGGACACCTTGAAGACCTTGG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TGCTGCTTGACGACCTGTTTG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m6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CGACAGTCAGCGATACGATAG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CTCCAATCCCACTTGAGTTGC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HLHm7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GTGGATGTGGCTTTTGGAAC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ACGATACTGAGTGGAGTGTTGACG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E(spl)m8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TGAACAAGTGCCTGGACAACC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CTTCCTGAGCCACCTTCTTTGG</w:t>
            </w:r>
          </w:p>
        </w:tc>
      </w:tr>
      <w:tr>
        <w:trPr>
          <w:trHeight w:val="260" w:hRule="atLeast"/>
        </w:trPr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  <w:t>RpL32</w:t>
            </w:r>
          </w:p>
        </w:tc>
        <w:tc>
          <w:tcPr>
            <w:tcW w:w="3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ATCGGTTACGGATCGAACAAGC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GTTCTGCATGAGCAGGACC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0:42:00Z</dcterms:created>
  <dc:creator>Dale Dorsett</dc:creator>
  <dc:description/>
  <cp:keywords/>
  <dc:language>en-US</dc:language>
  <cp:lastModifiedBy>Dale Dorsett</cp:lastModifiedBy>
  <dcterms:modified xsi:type="dcterms:W3CDTF">2009-04-01T20:42:00Z</dcterms:modified>
  <cp:revision>2</cp:revision>
  <dc:subject/>
  <dc:title>Table S7</dc:title>
</cp:coreProperties>
</file>